
<file path=[Content_Types].xml><?xml version="1.0" encoding="utf-8"?>
<Types xmlns="http://schemas.openxmlformats.org/package/2006/content-types"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6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600"/>
        <w:gridCol w:w="1700"/>
        <w:gridCol w:w="6600"/>
      </w:tblGrid>
      <w:tr w:rsidR="00675534" w:rsidRPr="0001570F" w14:paraId="007ADA9F" w14:textId="77777777">
        <w:trPr>
          <w:trHeight w:hRule="exact" w:val="9072"/>
        </w:trPr>
        <w:tc>
          <w:tcPr>
            <w:tcW w:w="6600" w:type="dxa"/>
          </w:tcPr>
          <w:p w14:paraId="376050D2" w14:textId="1838F95B" w:rsidR="00675534" w:rsidRPr="00440CAE" w:rsidRDefault="002A7218" w:rsidP="0067553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8"/>
                <w:szCs w:val="28"/>
                <w:lang w:val="en-US"/>
              </w:rPr>
              <w:t>Your Care M</w:t>
            </w:r>
            <w:r w:rsidR="00440CAE" w:rsidRPr="00440CAE">
              <w:rPr>
                <w:rFonts w:ascii="Arial" w:hAnsi="Arial" w:cs="Arial"/>
                <w:sz w:val="28"/>
                <w:szCs w:val="28"/>
                <w:lang w:val="en-US"/>
              </w:rPr>
              <w:t>anager is</w:t>
            </w:r>
            <w:r w:rsidR="00675534" w:rsidRPr="00440CAE">
              <w:rPr>
                <w:rFonts w:ascii="Arial" w:hAnsi="Arial" w:cs="Arial"/>
                <w:sz w:val="28"/>
                <w:szCs w:val="28"/>
                <w:lang w:val="en-US"/>
              </w:rPr>
              <w:t xml:space="preserve">: </w:t>
            </w:r>
          </w:p>
          <w:p w14:paraId="05095146" w14:textId="77777777" w:rsidR="00675534" w:rsidRPr="00440CAE" w:rsidRDefault="00675534" w:rsidP="0067553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517F9AC2" w14:textId="77777777" w:rsidR="00675534" w:rsidRPr="00440CAE" w:rsidRDefault="00675534" w:rsidP="0067553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2760E463" w14:textId="7DD31201" w:rsidR="00675534" w:rsidRPr="00440CAE" w:rsidRDefault="00440CAE" w:rsidP="0067553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40CAE">
              <w:rPr>
                <w:rFonts w:ascii="Arial" w:hAnsi="Arial" w:cs="Arial"/>
                <w:sz w:val="28"/>
                <w:szCs w:val="28"/>
                <w:lang w:val="en-US"/>
              </w:rPr>
              <w:t>Yo</w:t>
            </w:r>
            <w:r w:rsidR="002A7218">
              <w:rPr>
                <w:rFonts w:ascii="Arial" w:hAnsi="Arial" w:cs="Arial"/>
                <w:sz w:val="28"/>
                <w:szCs w:val="28"/>
                <w:lang w:val="en-US"/>
              </w:rPr>
              <w:t>u can reach your Care M</w:t>
            </w:r>
            <w:r w:rsidR="00E31C58">
              <w:rPr>
                <w:rFonts w:ascii="Arial" w:hAnsi="Arial" w:cs="Arial"/>
                <w:sz w:val="28"/>
                <w:szCs w:val="28"/>
                <w:lang w:val="en-US"/>
              </w:rPr>
              <w:t xml:space="preserve">anager </w:t>
            </w:r>
            <w:r w:rsidR="00E81949">
              <w:rPr>
                <w:rFonts w:ascii="Arial" w:hAnsi="Arial" w:cs="Arial"/>
                <w:sz w:val="28"/>
                <w:szCs w:val="28"/>
                <w:lang w:val="en-US"/>
              </w:rPr>
              <w:t xml:space="preserve">at </w:t>
            </w:r>
            <w:r w:rsidR="00E31C58">
              <w:rPr>
                <w:rFonts w:ascii="Arial" w:hAnsi="Arial" w:cs="Arial"/>
                <w:sz w:val="28"/>
                <w:szCs w:val="28"/>
                <w:lang w:val="en-US"/>
              </w:rPr>
              <w:t>this</w:t>
            </w:r>
            <w:r w:rsidRPr="00440CAE">
              <w:rPr>
                <w:rFonts w:ascii="Arial" w:hAnsi="Arial" w:cs="Arial"/>
                <w:sz w:val="28"/>
                <w:szCs w:val="28"/>
                <w:lang w:val="en-US"/>
              </w:rPr>
              <w:t xml:space="preserve"> phone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440CAE">
              <w:rPr>
                <w:rFonts w:ascii="Arial" w:hAnsi="Arial" w:cs="Arial"/>
                <w:sz w:val="28"/>
                <w:szCs w:val="28"/>
                <w:lang w:val="en-US"/>
              </w:rPr>
              <w:t>number</w:t>
            </w:r>
            <w:r w:rsidR="00675534" w:rsidRPr="00440CAE">
              <w:rPr>
                <w:rFonts w:ascii="Arial" w:hAnsi="Arial" w:cs="Arial"/>
                <w:sz w:val="28"/>
                <w:szCs w:val="28"/>
                <w:lang w:val="en-US"/>
              </w:rPr>
              <w:t>:</w:t>
            </w:r>
          </w:p>
          <w:p w14:paraId="4B26709F" w14:textId="77777777" w:rsidR="00675534" w:rsidRPr="00440CAE" w:rsidRDefault="00675534" w:rsidP="0067553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123D53D4" w14:textId="77777777" w:rsidR="006311E3" w:rsidRPr="00440CAE" w:rsidRDefault="006311E3" w:rsidP="00675534">
            <w:pPr>
              <w:rPr>
                <w:rFonts w:ascii="Arial" w:hAnsi="Arial" w:cs="Arial"/>
                <w:bCs/>
                <w:sz w:val="28"/>
                <w:szCs w:val="28"/>
                <w:lang w:val="en-US"/>
              </w:rPr>
            </w:pPr>
          </w:p>
          <w:p w14:paraId="5CA93B9B" w14:textId="6A58D7C7" w:rsidR="00675534" w:rsidRPr="00E31C58" w:rsidRDefault="0055459B" w:rsidP="00675534">
            <w:pPr>
              <w:rPr>
                <w:rFonts w:ascii="Arial" w:hAnsi="Arial" w:cs="Arial"/>
                <w:bCs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US"/>
              </w:rPr>
              <w:t>First a</w:t>
            </w:r>
            <w:r w:rsidR="00E31C58">
              <w:rPr>
                <w:rFonts w:ascii="Arial" w:hAnsi="Arial" w:cs="Arial"/>
                <w:bCs/>
                <w:sz w:val="28"/>
                <w:szCs w:val="28"/>
                <w:lang w:val="en-US"/>
              </w:rPr>
              <w:t>ppoint</w:t>
            </w:r>
            <w:r w:rsidR="00084C7D">
              <w:rPr>
                <w:rFonts w:ascii="Arial" w:hAnsi="Arial" w:cs="Arial"/>
                <w:bCs/>
                <w:sz w:val="28"/>
                <w:szCs w:val="28"/>
                <w:lang w:val="en-US"/>
              </w:rPr>
              <w:t>ment</w:t>
            </w:r>
            <w:r w:rsidR="00E31C58">
              <w:rPr>
                <w:rFonts w:ascii="Arial" w:hAnsi="Arial" w:cs="Arial"/>
                <w:bCs/>
                <w:sz w:val="28"/>
                <w:szCs w:val="28"/>
                <w:lang w:val="en-US"/>
              </w:rPr>
              <w:t>:</w:t>
            </w:r>
          </w:p>
          <w:p w14:paraId="09B66D6B" w14:textId="58760214" w:rsidR="00675534" w:rsidRPr="00E31C58" w:rsidRDefault="00675534" w:rsidP="0067553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E31C58">
              <w:rPr>
                <w:rFonts w:ascii="Arial" w:hAnsi="Arial" w:cs="Arial"/>
                <w:sz w:val="28"/>
                <w:szCs w:val="28"/>
                <w:lang w:val="en-US"/>
              </w:rPr>
              <w:t>___________</w:t>
            </w:r>
          </w:p>
          <w:p w14:paraId="36905AAB" w14:textId="77777777" w:rsidR="00675534" w:rsidRPr="00E31C58" w:rsidRDefault="00675534" w:rsidP="0067553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5AF31FD2" w14:textId="5EB079AC" w:rsidR="00675534" w:rsidRPr="00E31C58" w:rsidRDefault="00E31C58" w:rsidP="0067553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US"/>
              </w:rPr>
              <w:t>Phone appointments</w:t>
            </w:r>
            <w:r w:rsidR="001A74D2" w:rsidRPr="00E31C58">
              <w:rPr>
                <w:rFonts w:ascii="Arial" w:hAnsi="Arial" w:cs="Arial"/>
                <w:bCs/>
                <w:sz w:val="28"/>
                <w:szCs w:val="28"/>
                <w:lang w:val="en-US"/>
              </w:rPr>
              <w:t>:</w:t>
            </w:r>
          </w:p>
          <w:p w14:paraId="3C18A2FE" w14:textId="77777777" w:rsidR="00675534" w:rsidRPr="00E31C58" w:rsidRDefault="00675534" w:rsidP="0067553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1831ACBD" w14:textId="63090434" w:rsidR="00675534" w:rsidRPr="00E31C58" w:rsidRDefault="000B7835" w:rsidP="009761E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E31C58">
              <w:rPr>
                <w:rFonts w:ascii="Arial" w:hAnsi="Arial" w:cs="Arial"/>
                <w:sz w:val="28"/>
                <w:szCs w:val="28"/>
                <w:lang w:val="en-US"/>
              </w:rPr>
              <w:t xml:space="preserve">1 </w:t>
            </w:r>
            <w:r w:rsidR="00675534" w:rsidRPr="00E31C58">
              <w:rPr>
                <w:rFonts w:ascii="Arial" w:hAnsi="Arial" w:cs="Arial"/>
                <w:sz w:val="28"/>
                <w:szCs w:val="28"/>
                <w:lang w:val="en-US"/>
              </w:rPr>
              <w:t>___________</w:t>
            </w:r>
          </w:p>
          <w:p w14:paraId="41D1AD69" w14:textId="77777777" w:rsidR="009761E3" w:rsidRPr="00E31C58" w:rsidRDefault="009761E3" w:rsidP="009761E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0F82E2C2" w14:textId="7856BCBD" w:rsidR="00675534" w:rsidRPr="00E31C58" w:rsidRDefault="000B7835" w:rsidP="009761E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E31C58">
              <w:rPr>
                <w:rFonts w:ascii="Arial" w:hAnsi="Arial" w:cs="Arial"/>
                <w:sz w:val="28"/>
                <w:szCs w:val="28"/>
                <w:lang w:val="en-US"/>
              </w:rPr>
              <w:t xml:space="preserve">2 </w:t>
            </w:r>
            <w:r w:rsidR="00675534" w:rsidRPr="00E31C58">
              <w:rPr>
                <w:rFonts w:ascii="Arial" w:hAnsi="Arial" w:cs="Arial"/>
                <w:sz w:val="28"/>
                <w:szCs w:val="28"/>
                <w:lang w:val="en-US"/>
              </w:rPr>
              <w:t>_______</w:t>
            </w:r>
            <w:r w:rsidR="006311E3" w:rsidRPr="00E31C58">
              <w:rPr>
                <w:rFonts w:ascii="Arial" w:hAnsi="Arial" w:cs="Arial"/>
                <w:sz w:val="28"/>
                <w:szCs w:val="28"/>
                <w:lang w:val="en-US"/>
              </w:rPr>
              <w:t>____</w:t>
            </w:r>
          </w:p>
          <w:p w14:paraId="2B41F8E8" w14:textId="77777777" w:rsidR="00675534" w:rsidRPr="00E31C58" w:rsidRDefault="00675534" w:rsidP="0067553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1CF69A40" w14:textId="6BF31B0D" w:rsidR="00675534" w:rsidRPr="00E31C58" w:rsidRDefault="000B7835" w:rsidP="009761E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E31C58">
              <w:rPr>
                <w:rFonts w:ascii="Arial" w:hAnsi="Arial" w:cs="Arial"/>
                <w:sz w:val="28"/>
                <w:szCs w:val="28"/>
                <w:lang w:val="en-US"/>
              </w:rPr>
              <w:t xml:space="preserve">3 </w:t>
            </w:r>
            <w:r w:rsidR="00675534" w:rsidRPr="00E31C58">
              <w:rPr>
                <w:rFonts w:ascii="Arial" w:hAnsi="Arial" w:cs="Arial"/>
                <w:sz w:val="28"/>
                <w:szCs w:val="28"/>
                <w:lang w:val="en-US"/>
              </w:rPr>
              <w:t>___________</w:t>
            </w:r>
          </w:p>
          <w:p w14:paraId="3B88450B" w14:textId="77777777" w:rsidR="00675534" w:rsidRPr="00E31C58" w:rsidRDefault="00675534" w:rsidP="0067553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75CD8EE2" w14:textId="6861AB98" w:rsidR="00675534" w:rsidRPr="00E31C58" w:rsidRDefault="000B7835" w:rsidP="009761E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E31C58">
              <w:rPr>
                <w:rFonts w:ascii="Arial" w:hAnsi="Arial" w:cs="Arial"/>
                <w:sz w:val="28"/>
                <w:szCs w:val="28"/>
                <w:lang w:val="en-US"/>
              </w:rPr>
              <w:t xml:space="preserve">4 </w:t>
            </w:r>
            <w:r w:rsidR="00675534" w:rsidRPr="00E31C58">
              <w:rPr>
                <w:rFonts w:ascii="Arial" w:hAnsi="Arial" w:cs="Arial"/>
                <w:sz w:val="28"/>
                <w:szCs w:val="28"/>
                <w:lang w:val="en-US"/>
              </w:rPr>
              <w:t>___________</w:t>
            </w:r>
          </w:p>
          <w:p w14:paraId="69EF76C6" w14:textId="77777777" w:rsidR="00675534" w:rsidRPr="00E31C58" w:rsidRDefault="00675534" w:rsidP="00675534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22AC81BE" w14:textId="0600D963" w:rsidR="00675534" w:rsidRPr="00E31C58" w:rsidRDefault="000B7835" w:rsidP="009761E3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E31C58">
              <w:rPr>
                <w:rFonts w:ascii="Arial" w:hAnsi="Arial" w:cs="Arial"/>
                <w:sz w:val="28"/>
                <w:szCs w:val="28"/>
                <w:lang w:val="en-US"/>
              </w:rPr>
              <w:t xml:space="preserve">5 </w:t>
            </w:r>
            <w:r w:rsidR="00675534" w:rsidRPr="00E31C58">
              <w:rPr>
                <w:rFonts w:ascii="Arial" w:hAnsi="Arial" w:cs="Arial"/>
                <w:sz w:val="28"/>
                <w:szCs w:val="28"/>
                <w:lang w:val="en-US"/>
              </w:rPr>
              <w:t>___________</w:t>
            </w:r>
          </w:p>
          <w:p w14:paraId="371285A4" w14:textId="77777777" w:rsidR="009761E3" w:rsidRPr="00E31C58" w:rsidRDefault="009761E3" w:rsidP="00675534">
            <w:pPr>
              <w:rPr>
                <w:rFonts w:ascii="Arial" w:hAnsi="Arial" w:cs="Arial"/>
                <w:bCs/>
                <w:sz w:val="28"/>
                <w:szCs w:val="28"/>
                <w:lang w:val="en-US"/>
              </w:rPr>
            </w:pPr>
          </w:p>
          <w:p w14:paraId="6BD7C7D0" w14:textId="44A11793" w:rsidR="00675534" w:rsidRPr="00E31C58" w:rsidRDefault="00084C7D" w:rsidP="00675534">
            <w:pPr>
              <w:rPr>
                <w:rFonts w:ascii="Arial" w:hAnsi="Arial" w:cs="Arial"/>
                <w:bCs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US"/>
              </w:rPr>
              <w:t>Final appointment</w:t>
            </w:r>
            <w:r w:rsidR="006311E3" w:rsidRPr="00E31C58">
              <w:rPr>
                <w:rFonts w:ascii="Arial" w:hAnsi="Arial" w:cs="Arial"/>
                <w:bCs/>
                <w:sz w:val="28"/>
                <w:szCs w:val="28"/>
                <w:lang w:val="en-US"/>
              </w:rPr>
              <w:t>:</w:t>
            </w:r>
          </w:p>
          <w:p w14:paraId="16C4B473" w14:textId="77777777" w:rsidR="006311E3" w:rsidRPr="00E31C58" w:rsidRDefault="006311E3" w:rsidP="00675534">
            <w:pPr>
              <w:rPr>
                <w:rFonts w:ascii="Arial" w:hAnsi="Arial" w:cs="Arial"/>
                <w:bCs/>
                <w:sz w:val="28"/>
                <w:szCs w:val="28"/>
                <w:lang w:val="en-US"/>
              </w:rPr>
            </w:pPr>
          </w:p>
          <w:p w14:paraId="1945394B" w14:textId="4AE6B4B6" w:rsidR="006311E3" w:rsidRPr="00675534" w:rsidRDefault="006311E3" w:rsidP="00675534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bCs/>
                <w:sz w:val="28"/>
                <w:szCs w:val="28"/>
              </w:rPr>
              <w:t>____________</w:t>
            </w:r>
            <w:r w:rsidR="000B7835">
              <w:rPr>
                <w:rFonts w:ascii="Arial" w:hAnsi="Arial" w:cs="Arial"/>
                <w:bCs/>
                <w:sz w:val="28"/>
                <w:szCs w:val="28"/>
              </w:rPr>
              <w:t>____</w:t>
            </w:r>
          </w:p>
          <w:p w14:paraId="5019678E" w14:textId="77777777" w:rsidR="00675534" w:rsidRPr="00675534" w:rsidRDefault="00675534">
            <w:pPr>
              <w:pStyle w:val="Rubrik2"/>
            </w:pPr>
          </w:p>
          <w:p w14:paraId="79A68920" w14:textId="77777777" w:rsidR="00675534" w:rsidRDefault="00675534"/>
          <w:p w14:paraId="04E788F7" w14:textId="77777777" w:rsidR="00675534" w:rsidRDefault="00675534">
            <w:pPr>
              <w:pStyle w:val="BrdtextArial"/>
            </w:pPr>
          </w:p>
          <w:p w14:paraId="417E146B" w14:textId="77777777" w:rsidR="00675534" w:rsidRDefault="00675534">
            <w:pPr>
              <w:pStyle w:val="BrdtextArial"/>
            </w:pPr>
          </w:p>
          <w:p w14:paraId="1CE2188D" w14:textId="77777777" w:rsidR="00675534" w:rsidRDefault="00675534">
            <w:pPr>
              <w:pStyle w:val="BrdtextArial"/>
              <w:rPr>
                <w:sz w:val="28"/>
              </w:rPr>
            </w:pPr>
          </w:p>
          <w:p w14:paraId="28D49E3C" w14:textId="77777777" w:rsidR="00675534" w:rsidRDefault="00675534">
            <w:pPr>
              <w:pStyle w:val="BrdtextArial"/>
              <w:rPr>
                <w:sz w:val="28"/>
              </w:rPr>
            </w:pPr>
          </w:p>
          <w:p w14:paraId="7FC7226F" w14:textId="77777777" w:rsidR="00675534" w:rsidRDefault="00675534">
            <w:pPr>
              <w:pStyle w:val="BrdtextArial"/>
              <w:rPr>
                <w:sz w:val="28"/>
              </w:rPr>
            </w:pPr>
          </w:p>
          <w:p w14:paraId="1580F6D6" w14:textId="77777777" w:rsidR="00675534" w:rsidRDefault="00675534">
            <w:pPr>
              <w:pStyle w:val="BrdtextArial"/>
              <w:rPr>
                <w:sz w:val="28"/>
              </w:rPr>
            </w:pPr>
          </w:p>
          <w:p w14:paraId="0F8A229F" w14:textId="77777777" w:rsidR="00675534" w:rsidRDefault="00675534">
            <w:pPr>
              <w:pStyle w:val="Rubrik3"/>
            </w:pPr>
          </w:p>
          <w:p w14:paraId="415EEE0D" w14:textId="77777777" w:rsidR="00675534" w:rsidRDefault="00675534">
            <w:pPr>
              <w:pStyle w:val="BrdtextArial"/>
            </w:pPr>
          </w:p>
          <w:p w14:paraId="71DF3CB7" w14:textId="77777777" w:rsidR="00675534" w:rsidRDefault="00675534">
            <w:pPr>
              <w:pStyle w:val="BrdtextArial"/>
            </w:pPr>
          </w:p>
          <w:p w14:paraId="1C292A13" w14:textId="77777777" w:rsidR="00675534" w:rsidRDefault="00675534">
            <w:pPr>
              <w:pStyle w:val="BrdtextArial"/>
            </w:pPr>
          </w:p>
          <w:p w14:paraId="723FDC76" w14:textId="77777777" w:rsidR="00675534" w:rsidRDefault="00675534">
            <w:pPr>
              <w:pStyle w:val="BrdtextArial"/>
            </w:pPr>
          </w:p>
          <w:p w14:paraId="16F9989A" w14:textId="77777777" w:rsidR="00675534" w:rsidRDefault="00675534">
            <w:pPr>
              <w:pStyle w:val="BrdtextArial"/>
              <w:jc w:val="center"/>
            </w:pPr>
          </w:p>
          <w:p w14:paraId="005FF7A2" w14:textId="77777777" w:rsidR="00675534" w:rsidRDefault="00675534">
            <w:pPr>
              <w:pStyle w:val="BrdtextArial"/>
              <w:jc w:val="center"/>
            </w:pPr>
          </w:p>
          <w:p w14:paraId="7CABB15A" w14:textId="77777777" w:rsidR="00675534" w:rsidRDefault="00675534">
            <w:pPr>
              <w:pStyle w:val="BrdtextArial"/>
              <w:jc w:val="center"/>
            </w:pPr>
          </w:p>
          <w:p w14:paraId="61BFD00B" w14:textId="77777777" w:rsidR="00675534" w:rsidRDefault="00675534">
            <w:pPr>
              <w:pStyle w:val="BrdtextArial"/>
              <w:jc w:val="center"/>
            </w:pPr>
          </w:p>
          <w:p w14:paraId="169D1216" w14:textId="77777777" w:rsidR="00675534" w:rsidRDefault="00675534">
            <w:pPr>
              <w:pStyle w:val="BrdtextArial"/>
              <w:jc w:val="center"/>
            </w:pPr>
          </w:p>
          <w:p w14:paraId="22CB9289" w14:textId="77777777" w:rsidR="00675534" w:rsidRDefault="00675534">
            <w:pPr>
              <w:pStyle w:val="BrdtextArial"/>
            </w:pPr>
          </w:p>
          <w:p w14:paraId="76C1629D" w14:textId="76CB08CF" w:rsidR="00675534" w:rsidRDefault="0078336B">
            <w:pPr>
              <w:pStyle w:val="BrdtextArial"/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2888DB12" wp14:editId="2548D974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441325</wp:posOffset>
                      </wp:positionV>
                      <wp:extent cx="4191000" cy="431800"/>
                      <wp:effectExtent l="0" t="0" r="0" b="0"/>
                      <wp:wrapNone/>
                      <wp:docPr id="1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91000" cy="431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FDCF743" w14:textId="77777777" w:rsidR="009B57F8" w:rsidRDefault="009B57F8">
                                  <w:pPr>
                                    <w:pStyle w:val="BrdtextArial"/>
                                    <w:rPr>
                                      <w:sz w:val="2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2888DB1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-3.5pt;margin-top:34.75pt;width:330pt;height:34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" stroked="f">
                      <v:textbox>
                        <w:txbxContent>
                          <w:p w14:paraId="2FDCF743" w14:textId="77777777" w:rsidR="009B57F8" w:rsidRDefault="009B57F8">
                            <w:pPr>
                              <w:pStyle w:val="BrdtextArial"/>
                              <w:rPr>
                                <w:sz w:val="2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00" w:type="dxa"/>
          </w:tcPr>
          <w:p w14:paraId="73F120DC" w14:textId="77777777" w:rsidR="00675534" w:rsidRDefault="00675534"/>
          <w:p w14:paraId="048693A2" w14:textId="77777777" w:rsidR="00675534" w:rsidRDefault="00675534"/>
          <w:p w14:paraId="39DA5D22" w14:textId="77777777" w:rsidR="00675534" w:rsidRDefault="00675534"/>
          <w:p w14:paraId="0933AC6F" w14:textId="77777777" w:rsidR="00675534" w:rsidRDefault="00675534"/>
          <w:p w14:paraId="1E6AD1F4" w14:textId="77777777" w:rsidR="00675534" w:rsidRDefault="00675534"/>
          <w:p w14:paraId="030536E4" w14:textId="77777777" w:rsidR="00675534" w:rsidRDefault="00675534"/>
          <w:p w14:paraId="7A17739C" w14:textId="77777777" w:rsidR="00675534" w:rsidRDefault="00675534"/>
          <w:p w14:paraId="70BB1D02" w14:textId="77777777" w:rsidR="00675534" w:rsidRDefault="00675534"/>
          <w:p w14:paraId="5554D7E0" w14:textId="77777777" w:rsidR="00675534" w:rsidRDefault="00675534"/>
          <w:p w14:paraId="32EA99D9" w14:textId="77777777" w:rsidR="00675534" w:rsidRDefault="00675534"/>
          <w:p w14:paraId="6D1CDBC4" w14:textId="77777777" w:rsidR="00675534" w:rsidRDefault="00675534"/>
          <w:p w14:paraId="0727E86A" w14:textId="77777777" w:rsidR="00675534" w:rsidRDefault="00675534"/>
          <w:p w14:paraId="210BE7E0" w14:textId="77777777" w:rsidR="00675534" w:rsidRDefault="00675534"/>
          <w:p w14:paraId="60CB4D25" w14:textId="77777777" w:rsidR="00675534" w:rsidRDefault="00675534"/>
        </w:tc>
        <w:tc>
          <w:tcPr>
            <w:tcW w:w="6600" w:type="dxa"/>
          </w:tcPr>
          <w:p w14:paraId="725B7D4C" w14:textId="77777777" w:rsidR="00675534" w:rsidRPr="00440CAE" w:rsidRDefault="00675534">
            <w:pPr>
              <w:rPr>
                <w:lang w:val="en-US"/>
              </w:rPr>
            </w:pPr>
          </w:p>
          <w:p w14:paraId="3AE2CC4A" w14:textId="77777777" w:rsidR="00675534" w:rsidRPr="00440CAE" w:rsidRDefault="00675534">
            <w:pPr>
              <w:rPr>
                <w:lang w:val="en-US"/>
              </w:rPr>
            </w:pPr>
          </w:p>
          <w:p w14:paraId="29C3FA24" w14:textId="77777777" w:rsidR="00675534" w:rsidRPr="00440CAE" w:rsidRDefault="00675534">
            <w:pPr>
              <w:rPr>
                <w:lang w:val="en-US"/>
              </w:rPr>
            </w:pPr>
          </w:p>
          <w:p w14:paraId="5E6006F3" w14:textId="77777777" w:rsidR="00675534" w:rsidRPr="00440CAE" w:rsidRDefault="00675534">
            <w:pPr>
              <w:rPr>
                <w:lang w:val="en-US"/>
              </w:rPr>
            </w:pPr>
          </w:p>
          <w:p w14:paraId="24F78A3F" w14:textId="77777777" w:rsidR="00675534" w:rsidRPr="00440CAE" w:rsidRDefault="00675534">
            <w:pPr>
              <w:pStyle w:val="Formatmall1"/>
              <w:rPr>
                <w:lang w:val="en-US"/>
              </w:rPr>
            </w:pPr>
          </w:p>
          <w:p w14:paraId="477F50ED" w14:textId="77777777" w:rsidR="00675534" w:rsidRPr="00440CAE" w:rsidRDefault="00675534">
            <w:pPr>
              <w:rPr>
                <w:lang w:val="en-US"/>
              </w:rPr>
            </w:pPr>
          </w:p>
          <w:p w14:paraId="7A507D38" w14:textId="77777777" w:rsidR="00675534" w:rsidRPr="00440CAE" w:rsidRDefault="00675534">
            <w:pPr>
              <w:pStyle w:val="Sidrubrikstor"/>
              <w:spacing w:line="720" w:lineRule="atLeast"/>
              <w:jc w:val="center"/>
              <w:rPr>
                <w:lang w:val="en-US"/>
              </w:rPr>
            </w:pPr>
          </w:p>
          <w:p w14:paraId="7CE0C779" w14:textId="28711F53" w:rsidR="00675534" w:rsidRPr="00440CAE" w:rsidRDefault="002A7218">
            <w:pPr>
              <w:pStyle w:val="Sidrubrikstor"/>
              <w:spacing w:line="720" w:lineRule="atLeast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Care M</w:t>
            </w:r>
            <w:r w:rsidR="00440CAE" w:rsidRPr="00440CAE">
              <w:rPr>
                <w:color w:val="auto"/>
                <w:lang w:val="en-US"/>
              </w:rPr>
              <w:t>anager</w:t>
            </w:r>
            <w:r w:rsidR="00675534" w:rsidRPr="00440CAE">
              <w:rPr>
                <w:color w:val="auto"/>
                <w:lang w:val="en-US"/>
              </w:rPr>
              <w:t xml:space="preserve"> </w:t>
            </w:r>
          </w:p>
          <w:p w14:paraId="56517028" w14:textId="25501D3C" w:rsidR="00675534" w:rsidRPr="00440CAE" w:rsidRDefault="00675534">
            <w:pPr>
              <w:pStyle w:val="Sidrubrikstor"/>
              <w:spacing w:line="720" w:lineRule="atLeast"/>
              <w:jc w:val="center"/>
              <w:rPr>
                <w:color w:val="auto"/>
                <w:lang w:val="en-US"/>
              </w:rPr>
            </w:pPr>
            <w:r w:rsidRPr="00440CAE">
              <w:rPr>
                <w:color w:val="auto"/>
                <w:lang w:val="en-US"/>
              </w:rPr>
              <w:t>i</w:t>
            </w:r>
            <w:r w:rsidR="00440CAE" w:rsidRPr="00440CAE">
              <w:rPr>
                <w:color w:val="auto"/>
                <w:lang w:val="en-US"/>
              </w:rPr>
              <w:t>n</w:t>
            </w:r>
          </w:p>
          <w:p w14:paraId="0D488A79" w14:textId="57A046BA" w:rsidR="00675534" w:rsidRPr="00440CAE" w:rsidRDefault="002A7218">
            <w:pPr>
              <w:pStyle w:val="Sidrubrikstor"/>
              <w:spacing w:line="720" w:lineRule="atLeast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Primary Health C</w:t>
            </w:r>
            <w:r w:rsidR="00440CAE" w:rsidRPr="00440CAE">
              <w:rPr>
                <w:color w:val="auto"/>
                <w:lang w:val="en-US"/>
              </w:rPr>
              <w:t>are</w:t>
            </w:r>
            <w:r w:rsidR="0001570F">
              <w:rPr>
                <w:color w:val="auto"/>
                <w:lang w:val="en-US"/>
              </w:rPr>
              <w:t xml:space="preserve"> </w:t>
            </w:r>
          </w:p>
          <w:p w14:paraId="32F4F290" w14:textId="77777777" w:rsidR="00675534" w:rsidRPr="00440CAE" w:rsidRDefault="00675534">
            <w:pPr>
              <w:pStyle w:val="Sidrubrikliten"/>
              <w:rPr>
                <w:lang w:val="en-US"/>
              </w:rPr>
            </w:pPr>
          </w:p>
          <w:p w14:paraId="7A0A5766" w14:textId="77777777" w:rsidR="00675534" w:rsidRPr="00440CAE" w:rsidRDefault="00675534">
            <w:pPr>
              <w:pStyle w:val="Rubrik2"/>
              <w:rPr>
                <w:lang w:val="en-US"/>
              </w:rPr>
            </w:pPr>
          </w:p>
          <w:p w14:paraId="79C7E321" w14:textId="02EF823B" w:rsidR="00675534" w:rsidRPr="0001570F" w:rsidRDefault="0001570F">
            <w:pPr>
              <w:pStyle w:val="Rubrik2"/>
              <w:rPr>
                <w:lang w:val="en-US"/>
              </w:rPr>
            </w:pPr>
            <w:r w:rsidRPr="0001570F">
              <w:rPr>
                <w:lang w:val="en-US"/>
              </w:rPr>
              <w:t>Support for depression</w:t>
            </w:r>
          </w:p>
          <w:p w14:paraId="04616B98" w14:textId="77777777" w:rsidR="00675534" w:rsidRPr="0001570F" w:rsidRDefault="00675534">
            <w:pPr>
              <w:rPr>
                <w:lang w:val="en-US"/>
              </w:rPr>
            </w:pPr>
          </w:p>
          <w:p w14:paraId="28694A69" w14:textId="77777777" w:rsidR="00675534" w:rsidRPr="0001570F" w:rsidRDefault="00675534">
            <w:pPr>
              <w:pStyle w:val="Formatmall1"/>
              <w:rPr>
                <w:lang w:val="en-US"/>
              </w:rPr>
            </w:pPr>
          </w:p>
          <w:p w14:paraId="6A586DB7" w14:textId="77777777" w:rsidR="00675534" w:rsidRPr="0001570F" w:rsidRDefault="00675534">
            <w:pPr>
              <w:pStyle w:val="Formatmall1"/>
              <w:rPr>
                <w:lang w:val="en-US"/>
              </w:rPr>
            </w:pPr>
          </w:p>
          <w:p w14:paraId="5D7601EF" w14:textId="77777777" w:rsidR="00675534" w:rsidRPr="0001570F" w:rsidRDefault="00675534">
            <w:pPr>
              <w:rPr>
                <w:lang w:val="en-US"/>
              </w:rPr>
            </w:pPr>
          </w:p>
          <w:p w14:paraId="133522B7" w14:textId="77777777" w:rsidR="00675534" w:rsidRPr="0001570F" w:rsidRDefault="00675534">
            <w:pPr>
              <w:rPr>
                <w:lang w:val="en-US"/>
              </w:rPr>
            </w:pPr>
          </w:p>
          <w:p w14:paraId="788187BD" w14:textId="77777777" w:rsidR="00675534" w:rsidRPr="0001570F" w:rsidRDefault="00675534">
            <w:pPr>
              <w:rPr>
                <w:lang w:val="en-US"/>
              </w:rPr>
            </w:pPr>
          </w:p>
          <w:p w14:paraId="1C4165E2" w14:textId="77777777" w:rsidR="00675534" w:rsidRPr="0001570F" w:rsidRDefault="00675534">
            <w:pPr>
              <w:rPr>
                <w:lang w:val="en-US"/>
              </w:rPr>
            </w:pPr>
          </w:p>
          <w:p w14:paraId="13EE4B46" w14:textId="77777777" w:rsidR="00675534" w:rsidRPr="0001570F" w:rsidRDefault="00675534">
            <w:pPr>
              <w:rPr>
                <w:lang w:val="en-US"/>
              </w:rPr>
            </w:pPr>
          </w:p>
          <w:p w14:paraId="37CA6A70" w14:textId="77777777" w:rsidR="00675534" w:rsidRPr="0001570F" w:rsidRDefault="00675534">
            <w:pPr>
              <w:pStyle w:val="Formatmall1"/>
              <w:rPr>
                <w:lang w:val="en-US"/>
              </w:rPr>
            </w:pPr>
          </w:p>
          <w:p w14:paraId="6B621264" w14:textId="77777777" w:rsidR="00675534" w:rsidRPr="0001570F" w:rsidRDefault="00675534">
            <w:pPr>
              <w:rPr>
                <w:lang w:val="en-US"/>
              </w:rPr>
            </w:pPr>
          </w:p>
          <w:p w14:paraId="2C688003" w14:textId="77777777" w:rsidR="00675534" w:rsidRPr="0001570F" w:rsidRDefault="00675534">
            <w:pPr>
              <w:tabs>
                <w:tab w:val="left" w:pos="2830"/>
              </w:tabs>
              <w:spacing w:before="120"/>
              <w:jc w:val="right"/>
              <w:rPr>
                <w:lang w:val="en-US"/>
              </w:rPr>
            </w:pPr>
          </w:p>
          <w:p w14:paraId="4003CC54" w14:textId="77777777" w:rsidR="00675534" w:rsidRPr="0001570F" w:rsidRDefault="00675534">
            <w:pPr>
              <w:pStyle w:val="BrdtextArial"/>
              <w:tabs>
                <w:tab w:val="left" w:pos="2830"/>
                <w:tab w:val="left" w:pos="3830"/>
              </w:tabs>
              <w:spacing w:before="120"/>
              <w:ind w:firstLine="3827"/>
              <w:rPr>
                <w:lang w:val="en-US"/>
              </w:rPr>
            </w:pPr>
          </w:p>
          <w:p w14:paraId="6CC2992A" w14:textId="77777777" w:rsidR="00675534" w:rsidRPr="0001570F" w:rsidRDefault="00675534">
            <w:pPr>
              <w:rPr>
                <w:lang w:val="en-US"/>
              </w:rPr>
            </w:pPr>
          </w:p>
        </w:tc>
      </w:tr>
      <w:tr w:rsidR="00675534" w:rsidRPr="00E05F86" w14:paraId="47F1B0F9" w14:textId="77777777">
        <w:tc>
          <w:tcPr>
            <w:tcW w:w="6600" w:type="dxa"/>
          </w:tcPr>
          <w:p w14:paraId="2EE884EE" w14:textId="77777777" w:rsidR="005F26E1" w:rsidRPr="0009294F" w:rsidRDefault="005F26E1">
            <w:pPr>
              <w:pStyle w:val="Rubrik3"/>
              <w:rPr>
                <w:sz w:val="32"/>
                <w:szCs w:val="32"/>
                <w:lang w:val="en-US"/>
              </w:rPr>
            </w:pPr>
          </w:p>
          <w:p w14:paraId="0421AAB5" w14:textId="2256690A" w:rsidR="00675534" w:rsidRPr="00C0177E" w:rsidRDefault="00675534">
            <w:pPr>
              <w:pStyle w:val="Rubrik3"/>
              <w:rPr>
                <w:b/>
                <w:sz w:val="32"/>
                <w:szCs w:val="32"/>
                <w:lang w:val="en-US"/>
              </w:rPr>
            </w:pPr>
            <w:r w:rsidRPr="00C0177E">
              <w:rPr>
                <w:b/>
                <w:sz w:val="32"/>
                <w:szCs w:val="32"/>
                <w:lang w:val="en-US"/>
              </w:rPr>
              <w:t>Inform</w:t>
            </w:r>
            <w:r w:rsidR="0001007B">
              <w:rPr>
                <w:b/>
                <w:sz w:val="32"/>
                <w:szCs w:val="32"/>
                <w:lang w:val="en-US"/>
              </w:rPr>
              <w:t>ation about the Care M</w:t>
            </w:r>
            <w:r w:rsidR="0009294F" w:rsidRPr="00C0177E">
              <w:rPr>
                <w:b/>
                <w:sz w:val="32"/>
                <w:szCs w:val="32"/>
                <w:lang w:val="en-US"/>
              </w:rPr>
              <w:t>anager function</w:t>
            </w:r>
          </w:p>
          <w:p w14:paraId="1A9E83ED" w14:textId="77777777" w:rsidR="00B97E35" w:rsidRPr="0009294F" w:rsidRDefault="00B97E35" w:rsidP="00B97E35">
            <w:pPr>
              <w:rPr>
                <w:lang w:val="en-US"/>
              </w:rPr>
            </w:pPr>
          </w:p>
          <w:p w14:paraId="4E37D37A" w14:textId="77777777" w:rsidR="00B97E35" w:rsidRPr="0009294F" w:rsidRDefault="00B97E35" w:rsidP="00B97E35">
            <w:pPr>
              <w:rPr>
                <w:lang w:val="en-US"/>
              </w:rPr>
            </w:pPr>
          </w:p>
          <w:p w14:paraId="2EADD35C" w14:textId="77777777" w:rsidR="00D44C26" w:rsidRPr="0009294F" w:rsidRDefault="00D44C26" w:rsidP="00B97E35">
            <w:pPr>
              <w:rPr>
                <w:lang w:val="en-US"/>
              </w:rPr>
            </w:pPr>
          </w:p>
          <w:p w14:paraId="21F52486" w14:textId="25243AD0" w:rsidR="00675534" w:rsidRPr="0009294F" w:rsidRDefault="0001007B" w:rsidP="00B97E35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The Care M</w:t>
            </w:r>
            <w:r w:rsidR="00C0177E">
              <w:rPr>
                <w:rFonts w:ascii="Arial" w:hAnsi="Arial" w:cs="Arial"/>
                <w:sz w:val="28"/>
                <w:szCs w:val="28"/>
                <w:lang w:val="en-US"/>
              </w:rPr>
              <w:t>anager gives</w:t>
            </w:r>
            <w:r w:rsidR="0009294F" w:rsidRPr="0009294F">
              <w:rPr>
                <w:rFonts w:ascii="Arial" w:hAnsi="Arial" w:cs="Arial"/>
                <w:sz w:val="28"/>
                <w:szCs w:val="28"/>
                <w:lang w:val="en-US"/>
              </w:rPr>
              <w:t xml:space="preserve"> support and </w:t>
            </w:r>
            <w:r w:rsidR="00C0177E">
              <w:rPr>
                <w:rFonts w:ascii="Arial" w:hAnsi="Arial" w:cs="Arial"/>
                <w:sz w:val="28"/>
                <w:szCs w:val="28"/>
                <w:lang w:val="en-US"/>
              </w:rPr>
              <w:t>is the contact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 person</w:t>
            </w:r>
            <w:r w:rsidR="00C0177E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="0009294F" w:rsidRPr="0009294F">
              <w:rPr>
                <w:rFonts w:ascii="Arial" w:hAnsi="Arial" w:cs="Arial"/>
                <w:sz w:val="28"/>
                <w:szCs w:val="28"/>
                <w:lang w:val="en-US"/>
              </w:rPr>
              <w:t>for p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atients with depression at the P</w:t>
            </w:r>
            <w:r w:rsidR="0009294F" w:rsidRPr="0009294F">
              <w:rPr>
                <w:rFonts w:ascii="Arial" w:hAnsi="Arial" w:cs="Arial"/>
                <w:sz w:val="28"/>
                <w:szCs w:val="28"/>
                <w:lang w:val="en-US"/>
              </w:rPr>
              <w:t xml:space="preserve">rimary </w:t>
            </w:r>
            <w:r w:rsidR="00F009A6">
              <w:rPr>
                <w:rFonts w:ascii="Arial" w:hAnsi="Arial" w:cs="Arial"/>
                <w:sz w:val="28"/>
                <w:szCs w:val="28"/>
                <w:lang w:val="en-US"/>
              </w:rPr>
              <w:t>C</w:t>
            </w:r>
            <w:r w:rsidR="0009294F" w:rsidRPr="0009294F">
              <w:rPr>
                <w:rFonts w:ascii="Arial" w:hAnsi="Arial" w:cs="Arial"/>
                <w:sz w:val="28"/>
                <w:szCs w:val="28"/>
                <w:lang w:val="en-US"/>
              </w:rPr>
              <w:t xml:space="preserve">are </w:t>
            </w:r>
            <w:r w:rsidR="00F009A6">
              <w:rPr>
                <w:rFonts w:ascii="Arial" w:hAnsi="Arial" w:cs="Arial"/>
                <w:sz w:val="28"/>
                <w:szCs w:val="28"/>
                <w:lang w:val="en-US"/>
              </w:rPr>
              <w:t>C</w:t>
            </w:r>
            <w:r w:rsidR="0009294F" w:rsidRPr="0009294F">
              <w:rPr>
                <w:rFonts w:ascii="Arial" w:hAnsi="Arial" w:cs="Arial"/>
                <w:sz w:val="28"/>
                <w:szCs w:val="28"/>
                <w:lang w:val="en-US"/>
              </w:rPr>
              <w:t>entre</w:t>
            </w:r>
            <w:r w:rsidR="00675534" w:rsidRPr="0009294F">
              <w:rPr>
                <w:rFonts w:ascii="Arial" w:hAnsi="Arial" w:cs="Arial"/>
                <w:sz w:val="28"/>
                <w:szCs w:val="28"/>
                <w:lang w:val="en-US"/>
              </w:rPr>
              <w:t>.</w:t>
            </w:r>
          </w:p>
          <w:p w14:paraId="5486FB53" w14:textId="77777777" w:rsidR="00B97E35" w:rsidRPr="0009294F" w:rsidRDefault="00B97E35" w:rsidP="00B97E35">
            <w:pPr>
              <w:ind w:left="720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59648667" w14:textId="2E675D4C" w:rsidR="00675534" w:rsidRPr="0085663C" w:rsidRDefault="0001007B" w:rsidP="00B97E35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The Care Manager cooperates with the GP and other professionals</w:t>
            </w:r>
            <w:r w:rsidR="0085663C" w:rsidRPr="0085663C">
              <w:rPr>
                <w:rFonts w:ascii="Arial" w:hAnsi="Arial" w:cs="Arial"/>
                <w:sz w:val="28"/>
                <w:szCs w:val="28"/>
                <w:lang w:val="en-US"/>
              </w:rPr>
              <w:t>.</w:t>
            </w:r>
          </w:p>
          <w:p w14:paraId="008502CD" w14:textId="77777777" w:rsidR="00B97E35" w:rsidRPr="0085663C" w:rsidRDefault="00B97E35" w:rsidP="00B97E35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64693684" w14:textId="56CD5A11" w:rsidR="0085663C" w:rsidRDefault="0001007B" w:rsidP="0085663C">
            <w:pPr>
              <w:pStyle w:val="Default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The Care M</w:t>
            </w:r>
            <w:r w:rsidR="0085663C">
              <w:rPr>
                <w:sz w:val="28"/>
                <w:szCs w:val="28"/>
                <w:lang w:val="en-US"/>
              </w:rPr>
              <w:t>anager</w:t>
            </w:r>
            <w:r w:rsidR="00C0177E">
              <w:rPr>
                <w:sz w:val="28"/>
                <w:szCs w:val="28"/>
                <w:lang w:val="en-US"/>
              </w:rPr>
              <w:t xml:space="preserve"> follows </w:t>
            </w:r>
            <w:r w:rsidR="00336E68">
              <w:rPr>
                <w:sz w:val="28"/>
                <w:szCs w:val="28"/>
                <w:lang w:val="en-US"/>
              </w:rPr>
              <w:t>symptoms, treatment</w:t>
            </w:r>
            <w:r w:rsidR="00E81949">
              <w:rPr>
                <w:sz w:val="28"/>
                <w:szCs w:val="28"/>
                <w:lang w:val="en-US"/>
              </w:rPr>
              <w:t>,</w:t>
            </w:r>
            <w:r w:rsidR="00336E68">
              <w:rPr>
                <w:sz w:val="28"/>
                <w:szCs w:val="28"/>
                <w:lang w:val="en-US"/>
              </w:rPr>
              <w:t xml:space="preserve"> and</w:t>
            </w:r>
            <w:r w:rsidR="0085663C" w:rsidRPr="00055284">
              <w:rPr>
                <w:sz w:val="28"/>
                <w:szCs w:val="28"/>
                <w:lang w:val="en-US"/>
              </w:rPr>
              <w:t xml:space="preserve"> </w:t>
            </w:r>
            <w:r w:rsidR="00774713">
              <w:rPr>
                <w:sz w:val="28"/>
                <w:szCs w:val="28"/>
                <w:lang w:val="en-US"/>
              </w:rPr>
              <w:t>provide</w:t>
            </w:r>
            <w:r w:rsidR="00E81949">
              <w:rPr>
                <w:sz w:val="28"/>
                <w:szCs w:val="28"/>
                <w:lang w:val="en-US"/>
              </w:rPr>
              <w:t>s</w:t>
            </w:r>
            <w:r w:rsidR="0085663C" w:rsidRPr="00055284">
              <w:rPr>
                <w:sz w:val="28"/>
                <w:szCs w:val="28"/>
                <w:lang w:val="en-US"/>
              </w:rPr>
              <w:t xml:space="preserve"> advice on sel</w:t>
            </w:r>
            <w:r>
              <w:rPr>
                <w:sz w:val="28"/>
                <w:szCs w:val="28"/>
                <w:lang w:val="en-US"/>
              </w:rPr>
              <w:t>f-care</w:t>
            </w:r>
            <w:r w:rsidR="0085663C" w:rsidRPr="00055284">
              <w:rPr>
                <w:sz w:val="28"/>
                <w:szCs w:val="28"/>
                <w:lang w:val="en-US"/>
              </w:rPr>
              <w:t>.</w:t>
            </w:r>
          </w:p>
          <w:p w14:paraId="4418848E" w14:textId="77777777" w:rsidR="00B97E35" w:rsidRPr="0085663C" w:rsidRDefault="00B97E35" w:rsidP="00B97E35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7BA212E9" w14:textId="6E1DAD2E" w:rsidR="00B97E35" w:rsidRPr="0085663C" w:rsidRDefault="00336E68" w:rsidP="009F00FD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eastAsiaTheme="minorHAnsi" w:hAnsi="Arial" w:cs="Arial"/>
                <w:color w:val="000000"/>
                <w:sz w:val="28"/>
                <w:szCs w:val="28"/>
                <w:lang w:val="en-US" w:eastAsia="en-US"/>
              </w:rPr>
              <w:t>The Care M</w:t>
            </w:r>
            <w:r w:rsidR="0085663C" w:rsidRPr="0085663C">
              <w:rPr>
                <w:rFonts w:ascii="Arial" w:eastAsiaTheme="minorHAnsi" w:hAnsi="Arial" w:cs="Arial"/>
                <w:color w:val="000000"/>
                <w:sz w:val="28"/>
                <w:szCs w:val="28"/>
                <w:lang w:val="en-US" w:eastAsia="en-US"/>
              </w:rPr>
              <w:t xml:space="preserve">anager is part of the Primary </w:t>
            </w:r>
            <w:r w:rsidR="00F009A6">
              <w:rPr>
                <w:rFonts w:ascii="Arial" w:eastAsiaTheme="minorHAnsi" w:hAnsi="Arial" w:cs="Arial"/>
                <w:color w:val="000000"/>
                <w:sz w:val="28"/>
                <w:szCs w:val="28"/>
                <w:lang w:val="en-US" w:eastAsia="en-US"/>
              </w:rPr>
              <w:t>C</w:t>
            </w:r>
            <w:r w:rsidR="0085663C" w:rsidRPr="0085663C">
              <w:rPr>
                <w:rFonts w:ascii="Arial" w:eastAsiaTheme="minorHAnsi" w:hAnsi="Arial" w:cs="Arial"/>
                <w:color w:val="000000"/>
                <w:sz w:val="28"/>
                <w:szCs w:val="28"/>
                <w:lang w:val="en-US" w:eastAsia="en-US"/>
              </w:rPr>
              <w:t xml:space="preserve">are </w:t>
            </w:r>
            <w:r w:rsidR="00F009A6">
              <w:rPr>
                <w:rFonts w:ascii="Arial" w:eastAsiaTheme="minorHAnsi" w:hAnsi="Arial" w:cs="Arial"/>
                <w:color w:val="000000"/>
                <w:sz w:val="28"/>
                <w:szCs w:val="28"/>
                <w:lang w:val="en-US" w:eastAsia="en-US"/>
              </w:rPr>
              <w:t>C</w:t>
            </w:r>
            <w:r w:rsidR="0085663C" w:rsidRPr="0085663C">
              <w:rPr>
                <w:rFonts w:ascii="Arial" w:eastAsiaTheme="minorHAnsi" w:hAnsi="Arial" w:cs="Arial"/>
                <w:color w:val="000000"/>
                <w:sz w:val="28"/>
                <w:szCs w:val="28"/>
                <w:lang w:val="en-US" w:eastAsia="en-US"/>
              </w:rPr>
              <w:t>ent</w:t>
            </w:r>
            <w:r w:rsidR="00E81949">
              <w:rPr>
                <w:rFonts w:ascii="Arial" w:eastAsiaTheme="minorHAnsi" w:hAnsi="Arial" w:cs="Arial"/>
                <w:color w:val="000000"/>
                <w:sz w:val="28"/>
                <w:szCs w:val="28"/>
                <w:lang w:val="en-US" w:eastAsia="en-US"/>
              </w:rPr>
              <w:t>re</w:t>
            </w:r>
            <w:r w:rsidR="0085663C" w:rsidRPr="0085663C">
              <w:rPr>
                <w:rFonts w:ascii="Arial" w:eastAsiaTheme="minorHAnsi" w:hAnsi="Arial" w:cs="Arial"/>
                <w:color w:val="000000"/>
                <w:sz w:val="28"/>
                <w:szCs w:val="28"/>
                <w:lang w:val="en-US" w:eastAsia="en-US"/>
              </w:rPr>
              <w:t xml:space="preserve">'s mental </w:t>
            </w:r>
            <w:r w:rsidR="009F00FD">
              <w:rPr>
                <w:rFonts w:ascii="Arial" w:eastAsiaTheme="minorHAnsi" w:hAnsi="Arial" w:cs="Arial"/>
                <w:color w:val="000000"/>
                <w:sz w:val="28"/>
                <w:szCs w:val="28"/>
                <w:lang w:val="en-US" w:eastAsia="en-US"/>
              </w:rPr>
              <w:t xml:space="preserve">health </w:t>
            </w:r>
            <w:r>
              <w:rPr>
                <w:rFonts w:ascii="Arial" w:eastAsiaTheme="minorHAnsi" w:hAnsi="Arial" w:cs="Arial"/>
                <w:color w:val="000000"/>
                <w:sz w:val="28"/>
                <w:szCs w:val="28"/>
                <w:lang w:val="en-US" w:eastAsia="en-US"/>
              </w:rPr>
              <w:t>management.</w:t>
            </w:r>
          </w:p>
        </w:tc>
        <w:tc>
          <w:tcPr>
            <w:tcW w:w="1700" w:type="dxa"/>
          </w:tcPr>
          <w:p w14:paraId="13BC7C91" w14:textId="77777777" w:rsidR="00675534" w:rsidRPr="0085663C" w:rsidRDefault="00675534">
            <w:pPr>
              <w:rPr>
                <w:lang w:val="en-US"/>
              </w:rPr>
            </w:pPr>
          </w:p>
        </w:tc>
        <w:tc>
          <w:tcPr>
            <w:tcW w:w="6600" w:type="dxa"/>
          </w:tcPr>
          <w:p w14:paraId="2940583B" w14:textId="77777777" w:rsidR="005F26E1" w:rsidRPr="0085663C" w:rsidRDefault="005F26E1">
            <w:pPr>
              <w:pStyle w:val="Rubrik3"/>
              <w:rPr>
                <w:sz w:val="32"/>
                <w:szCs w:val="32"/>
                <w:lang w:val="en-US"/>
              </w:rPr>
            </w:pPr>
          </w:p>
          <w:p w14:paraId="41038D55" w14:textId="34063938" w:rsidR="00675534" w:rsidRPr="0085663C" w:rsidRDefault="00C0177E">
            <w:pPr>
              <w:pStyle w:val="Rubrik3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W</w:t>
            </w:r>
            <w:r w:rsidR="00336E68">
              <w:rPr>
                <w:sz w:val="32"/>
                <w:szCs w:val="32"/>
                <w:lang w:val="en-US"/>
              </w:rPr>
              <w:t>hat does the Care M</w:t>
            </w:r>
            <w:r w:rsidR="0085663C" w:rsidRPr="0085663C">
              <w:rPr>
                <w:sz w:val="32"/>
                <w:szCs w:val="32"/>
                <w:lang w:val="en-US"/>
              </w:rPr>
              <w:t>anager do for you</w:t>
            </w:r>
            <w:r w:rsidR="00B97E35" w:rsidRPr="0085663C">
              <w:rPr>
                <w:sz w:val="32"/>
                <w:szCs w:val="32"/>
                <w:lang w:val="en-US"/>
              </w:rPr>
              <w:t>?</w:t>
            </w:r>
          </w:p>
          <w:p w14:paraId="4051DABC" w14:textId="77777777" w:rsidR="00675534" w:rsidRPr="0085663C" w:rsidRDefault="00675534">
            <w:pPr>
              <w:rPr>
                <w:sz w:val="32"/>
                <w:szCs w:val="32"/>
                <w:lang w:val="en-US"/>
              </w:rPr>
            </w:pPr>
          </w:p>
          <w:p w14:paraId="1F412482" w14:textId="77777777" w:rsidR="00675534" w:rsidRPr="0085663C" w:rsidRDefault="00675534">
            <w:pPr>
              <w:rPr>
                <w:lang w:val="en-US"/>
              </w:rPr>
            </w:pPr>
          </w:p>
          <w:p w14:paraId="21224A46" w14:textId="77777777" w:rsidR="00B97E35" w:rsidRPr="0085663C" w:rsidRDefault="00B97E35">
            <w:pPr>
              <w:rPr>
                <w:lang w:val="en-US"/>
              </w:rPr>
            </w:pPr>
          </w:p>
          <w:p w14:paraId="3B881800" w14:textId="1B9B2BE4" w:rsidR="00B97E35" w:rsidRDefault="0085663C" w:rsidP="00B97E35">
            <w:pPr>
              <w:numPr>
                <w:ilvl w:val="0"/>
                <w:numId w:val="2"/>
              </w:num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Offer</w:t>
            </w:r>
            <w:r w:rsidR="00F009A6">
              <w:rPr>
                <w:rFonts w:ascii="Arial" w:hAnsi="Arial" w:cs="Arial"/>
                <w:sz w:val="28"/>
                <w:szCs w:val="28"/>
              </w:rPr>
              <w:t>s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8"/>
                <w:szCs w:val="28"/>
              </w:rPr>
              <w:t>regular</w:t>
            </w:r>
            <w:proofErr w:type="spellEnd"/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8"/>
                <w:szCs w:val="28"/>
              </w:rPr>
              <w:t>contacts</w:t>
            </w:r>
            <w:proofErr w:type="spellEnd"/>
            <w:r w:rsidR="00D44C26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  <w:p w14:paraId="4765173C" w14:textId="77777777" w:rsidR="00D44C26" w:rsidRDefault="00D44C26" w:rsidP="00D44C26">
            <w:pPr>
              <w:ind w:left="720"/>
              <w:rPr>
                <w:rFonts w:ascii="Arial" w:hAnsi="Arial" w:cs="Arial"/>
                <w:sz w:val="28"/>
                <w:szCs w:val="28"/>
              </w:rPr>
            </w:pPr>
          </w:p>
          <w:p w14:paraId="6F0D9728" w14:textId="77777777" w:rsidR="00B97E35" w:rsidRPr="00D44C26" w:rsidRDefault="00B97E35" w:rsidP="00B97E35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6CCD98" w14:textId="351C8BA2" w:rsidR="00B97E35" w:rsidRPr="006779F9" w:rsidRDefault="00336E68" w:rsidP="00B97E35">
            <w:pPr>
              <w:numPr>
                <w:ilvl w:val="0"/>
                <w:numId w:val="2"/>
              </w:num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6779F9">
              <w:rPr>
                <w:rFonts w:ascii="Arial" w:hAnsi="Arial" w:cs="Arial"/>
                <w:sz w:val="28"/>
                <w:szCs w:val="28"/>
                <w:lang w:val="en-US"/>
              </w:rPr>
              <w:t xml:space="preserve">Follow-up </w:t>
            </w:r>
            <w:r w:rsidR="00774713" w:rsidRPr="006779F9">
              <w:rPr>
                <w:rFonts w:ascii="Arial" w:hAnsi="Arial" w:cs="Arial"/>
                <w:sz w:val="28"/>
                <w:szCs w:val="28"/>
                <w:lang w:val="en-US"/>
              </w:rPr>
              <w:t xml:space="preserve">of </w:t>
            </w:r>
            <w:r w:rsidR="0085663C" w:rsidRPr="006779F9">
              <w:rPr>
                <w:rFonts w:ascii="Arial" w:hAnsi="Arial" w:cs="Arial"/>
                <w:sz w:val="28"/>
                <w:szCs w:val="28"/>
                <w:lang w:val="en-US"/>
              </w:rPr>
              <w:t>your treatment</w:t>
            </w:r>
          </w:p>
          <w:p w14:paraId="578257C7" w14:textId="77777777" w:rsidR="00D44C26" w:rsidRPr="006779F9" w:rsidRDefault="00D44C26" w:rsidP="00D44C26">
            <w:pPr>
              <w:ind w:left="720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241827FF" w14:textId="77777777" w:rsidR="00B97E35" w:rsidRPr="006779F9" w:rsidRDefault="00B97E35" w:rsidP="00B97E35">
            <w:pPr>
              <w:pStyle w:val="Liststycke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DC32B24" w14:textId="2325A1DE" w:rsidR="00B97E35" w:rsidRPr="00523DCC" w:rsidRDefault="00523DCC" w:rsidP="00B97E35">
            <w:pPr>
              <w:numPr>
                <w:ilvl w:val="0"/>
                <w:numId w:val="2"/>
              </w:num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523DCC">
              <w:rPr>
                <w:rFonts w:ascii="Arial" w:hAnsi="Arial" w:cs="Arial"/>
                <w:sz w:val="28"/>
                <w:szCs w:val="28"/>
                <w:lang w:val="en-US"/>
              </w:rPr>
              <w:t xml:space="preserve">Follow-up </w:t>
            </w:r>
            <w:r w:rsidR="00774713">
              <w:rPr>
                <w:rFonts w:ascii="Arial" w:hAnsi="Arial" w:cs="Arial"/>
                <w:sz w:val="28"/>
                <w:szCs w:val="28"/>
                <w:lang w:val="en-US"/>
              </w:rPr>
              <w:t>regarding</w:t>
            </w:r>
            <w:r w:rsidR="00774713" w:rsidRPr="00523DCC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523DCC">
              <w:rPr>
                <w:rFonts w:ascii="Arial" w:hAnsi="Arial" w:cs="Arial"/>
                <w:sz w:val="28"/>
                <w:szCs w:val="28"/>
                <w:lang w:val="en-US"/>
              </w:rPr>
              <w:t>your wellbeing</w:t>
            </w:r>
          </w:p>
          <w:p w14:paraId="4BA98CE4" w14:textId="77777777" w:rsidR="0078336B" w:rsidRPr="00523DCC" w:rsidRDefault="0078336B" w:rsidP="007833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D9F8476" w14:textId="77777777" w:rsidR="0078336B" w:rsidRPr="00523DCC" w:rsidRDefault="0078336B" w:rsidP="0078336B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428EE17E" w14:textId="2AEF93C9" w:rsidR="0078336B" w:rsidRDefault="00774713" w:rsidP="0078336B">
            <w:pPr>
              <w:numPr>
                <w:ilvl w:val="0"/>
                <w:numId w:val="2"/>
              </w:numPr>
              <w:rPr>
                <w:rFonts w:ascii="Arial" w:hAnsi="Arial" w:cs="Arial"/>
                <w:sz w:val="28"/>
                <w:szCs w:val="28"/>
              </w:rPr>
            </w:pPr>
            <w:proofErr w:type="spellStart"/>
            <w:r>
              <w:rPr>
                <w:rFonts w:ascii="Arial" w:hAnsi="Arial" w:cs="Arial"/>
                <w:sz w:val="28"/>
                <w:szCs w:val="28"/>
              </w:rPr>
              <w:t>Provide</w:t>
            </w:r>
            <w:r w:rsidR="00F009A6">
              <w:rPr>
                <w:rFonts w:ascii="Arial" w:hAnsi="Arial" w:cs="Arial"/>
                <w:sz w:val="28"/>
                <w:szCs w:val="28"/>
              </w:rPr>
              <w:t>s</w:t>
            </w:r>
            <w:proofErr w:type="spellEnd"/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proofErr w:type="spellStart"/>
            <w:r w:rsidR="0085663C">
              <w:rPr>
                <w:rFonts w:ascii="Arial" w:hAnsi="Arial" w:cs="Arial"/>
                <w:sz w:val="28"/>
                <w:szCs w:val="28"/>
              </w:rPr>
              <w:t>advice</w:t>
            </w:r>
            <w:proofErr w:type="spellEnd"/>
            <w:r w:rsidR="0085663C">
              <w:rPr>
                <w:rFonts w:ascii="Arial" w:hAnsi="Arial" w:cs="Arial"/>
                <w:sz w:val="28"/>
                <w:szCs w:val="28"/>
              </w:rPr>
              <w:t xml:space="preserve"> and support</w:t>
            </w:r>
          </w:p>
          <w:p w14:paraId="535AE52F" w14:textId="77777777" w:rsidR="00B97E35" w:rsidRPr="0078336B" w:rsidRDefault="00B97E35" w:rsidP="00B97E35">
            <w:pPr>
              <w:pStyle w:val="Liststycke"/>
              <w:rPr>
                <w:rFonts w:ascii="Arial" w:hAnsi="Arial" w:cs="Arial"/>
                <w:sz w:val="16"/>
                <w:szCs w:val="16"/>
              </w:rPr>
            </w:pPr>
          </w:p>
          <w:p w14:paraId="46493FDC" w14:textId="77777777" w:rsidR="0078336B" w:rsidRDefault="0078336B" w:rsidP="00B97E35">
            <w:pPr>
              <w:pStyle w:val="Liststycke"/>
              <w:rPr>
                <w:rFonts w:ascii="Arial" w:hAnsi="Arial" w:cs="Arial"/>
                <w:sz w:val="28"/>
                <w:szCs w:val="28"/>
              </w:rPr>
            </w:pPr>
          </w:p>
          <w:p w14:paraId="6117257F" w14:textId="3798D44E" w:rsidR="00B97E35" w:rsidRPr="0085663C" w:rsidRDefault="00F009A6" w:rsidP="00B97E35">
            <w:pPr>
              <w:numPr>
                <w:ilvl w:val="0"/>
                <w:numId w:val="2"/>
              </w:numPr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85663C">
              <w:rPr>
                <w:rFonts w:ascii="Arial" w:hAnsi="Arial" w:cs="Arial"/>
                <w:sz w:val="28"/>
                <w:szCs w:val="28"/>
                <w:lang w:val="en-US"/>
              </w:rPr>
              <w:t>Ensur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es </w:t>
            </w:r>
            <w:r w:rsidR="00774713">
              <w:rPr>
                <w:rFonts w:ascii="Arial" w:hAnsi="Arial" w:cs="Arial"/>
                <w:sz w:val="28"/>
                <w:szCs w:val="28"/>
                <w:lang w:val="en-US"/>
              </w:rPr>
              <w:t>that</w:t>
            </w:r>
            <w:r w:rsidR="0085663C" w:rsidRPr="0085663C">
              <w:rPr>
                <w:rFonts w:ascii="Arial" w:hAnsi="Arial" w:cs="Arial"/>
                <w:sz w:val="28"/>
                <w:szCs w:val="28"/>
                <w:lang w:val="en-US"/>
              </w:rPr>
              <w:t xml:space="preserve"> you get help when needed</w:t>
            </w:r>
          </w:p>
          <w:p w14:paraId="500668C7" w14:textId="77777777" w:rsidR="00B97E35" w:rsidRPr="0085663C" w:rsidRDefault="00B97E35" w:rsidP="00B97E35">
            <w:pPr>
              <w:pStyle w:val="Liststycke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0533A59" w14:textId="77777777" w:rsidR="0078336B" w:rsidRPr="0085663C" w:rsidRDefault="0078336B" w:rsidP="00B97E35">
            <w:pPr>
              <w:pStyle w:val="Liststycke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20EE8CDC" w14:textId="7AA66C8E" w:rsidR="00B97E35" w:rsidRPr="0085663C" w:rsidRDefault="00B97E35" w:rsidP="0078336B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7A9EA358" w14:textId="77777777" w:rsidR="00B97E35" w:rsidRPr="0085663C" w:rsidRDefault="00B97E35" w:rsidP="00B97E35">
            <w:pPr>
              <w:pStyle w:val="Liststycke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44534C18" w14:textId="0A8AB977" w:rsidR="00B97E35" w:rsidRPr="0085663C" w:rsidRDefault="00B97E35" w:rsidP="0078336B">
            <w:pPr>
              <w:ind w:left="720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14:paraId="6F2BF22F" w14:textId="77777777" w:rsidR="00675534" w:rsidRPr="0085663C" w:rsidRDefault="00675534">
            <w:pPr>
              <w:rPr>
                <w:lang w:val="en-US"/>
              </w:rPr>
            </w:pPr>
          </w:p>
          <w:p w14:paraId="03790E8C" w14:textId="77777777" w:rsidR="00675534" w:rsidRPr="0085663C" w:rsidRDefault="00675534">
            <w:pPr>
              <w:rPr>
                <w:lang w:val="en-US"/>
              </w:rPr>
            </w:pPr>
          </w:p>
          <w:p w14:paraId="562FBF50" w14:textId="77777777" w:rsidR="00675534" w:rsidRPr="0085663C" w:rsidRDefault="00675534">
            <w:pPr>
              <w:rPr>
                <w:lang w:val="en-US"/>
              </w:rPr>
            </w:pPr>
          </w:p>
          <w:p w14:paraId="1466D478" w14:textId="77777777" w:rsidR="00675534" w:rsidRPr="0085663C" w:rsidRDefault="00675534">
            <w:pPr>
              <w:rPr>
                <w:lang w:val="en-US"/>
              </w:rPr>
            </w:pPr>
          </w:p>
        </w:tc>
      </w:tr>
    </w:tbl>
    <w:p w14:paraId="1E1F0ED6" w14:textId="77777777" w:rsidR="00675534" w:rsidRPr="0085663C" w:rsidRDefault="00675534">
      <w:pPr>
        <w:rPr>
          <w:lang w:val="en-US"/>
        </w:rPr>
      </w:pPr>
    </w:p>
    <w:sectPr w:rsidR="00675534" w:rsidRPr="0085663C">
      <w:headerReference w:type="default" r:id="rId7"/>
      <w:footerReference w:type="default" r:id="rId8"/>
      <w:pgSz w:w="16838" w:h="11906" w:orient="landscape" w:code="9"/>
      <w:pgMar w:top="1701" w:right="851" w:bottom="1304" w:left="1701" w:header="227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4805F3" w14:textId="77777777" w:rsidR="00D21CD4" w:rsidRDefault="00D21CD4">
      <w:r>
        <w:separator/>
      </w:r>
    </w:p>
  </w:endnote>
  <w:endnote w:type="continuationSeparator" w:id="0">
    <w:p w14:paraId="409CC4F8" w14:textId="77777777" w:rsidR="00D21CD4" w:rsidRDefault="00D21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utiger 55 Roman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Frutiger 45 Light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638B81" w14:textId="11ACA825" w:rsidR="009B57F8" w:rsidRDefault="0078336B" w:rsidP="00524174">
    <w:pPr>
      <w:pStyle w:val="Sidfot"/>
      <w:tabs>
        <w:tab w:val="left" w:pos="12870"/>
        <w:tab w:val="right" w:pos="14286"/>
      </w:tabs>
    </w:pPr>
    <w:r>
      <w:rPr>
        <w:noProof/>
      </w:rPr>
      <w:drawing>
        <wp:anchor distT="0" distB="0" distL="114300" distR="114300" simplePos="0" relativeHeight="251666944" behindDoc="1" locked="0" layoutInCell="1" allowOverlap="1" wp14:anchorId="330E1B95" wp14:editId="212E8B8F">
          <wp:simplePos x="0" y="0"/>
          <wp:positionH relativeFrom="column">
            <wp:posOffset>-1080135</wp:posOffset>
          </wp:positionH>
          <wp:positionV relativeFrom="paragraph">
            <wp:posOffset>-212725</wp:posOffset>
          </wp:positionV>
          <wp:extent cx="11001375" cy="171450"/>
          <wp:effectExtent l="0" t="0" r="9525" b="0"/>
          <wp:wrapTight wrapText="bothSides">
            <wp:wrapPolygon edited="0">
              <wp:start x="0" y="0"/>
              <wp:lineTo x="0" y="19200"/>
              <wp:lineTo x="21581" y="19200"/>
              <wp:lineTo x="21581" y="0"/>
              <wp:lineTo x="0" y="0"/>
            </wp:wrapPolygon>
          </wp:wrapTight>
          <wp:docPr id="13" name="Bild 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001375" cy="1714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24174">
      <w:tab/>
    </w:r>
    <w:r w:rsidR="00524174">
      <w:tab/>
    </w:r>
    <w:r w:rsidR="00524174">
      <w:tab/>
    </w:r>
    <w:r w:rsidR="00524174"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F30D4D" w14:textId="77777777" w:rsidR="00D21CD4" w:rsidRDefault="00D21CD4">
      <w:r>
        <w:separator/>
      </w:r>
    </w:p>
  </w:footnote>
  <w:footnote w:type="continuationSeparator" w:id="0">
    <w:p w14:paraId="3611814A" w14:textId="77777777" w:rsidR="00D21CD4" w:rsidRDefault="00D21C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16900" w:type="dxa"/>
      <w:tblInd w:w="-1630" w:type="dxa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8281"/>
      <w:gridCol w:w="8619"/>
    </w:tblGrid>
    <w:tr w:rsidR="009B57F8" w14:paraId="7E787EA7" w14:textId="77777777">
      <w:tc>
        <w:tcPr>
          <w:tcW w:w="8281" w:type="dxa"/>
        </w:tcPr>
        <w:p w14:paraId="22A318B9" w14:textId="77777777" w:rsidR="009B57F8" w:rsidRDefault="009B57F8">
          <w:pPr>
            <w:pStyle w:val="Sidhuvud"/>
            <w:ind w:right="-299"/>
            <w:jc w:val="center"/>
          </w:pPr>
        </w:p>
      </w:tc>
      <w:tc>
        <w:tcPr>
          <w:tcW w:w="8619" w:type="dxa"/>
        </w:tcPr>
        <w:p w14:paraId="65F83790" w14:textId="6A1F1DFD" w:rsidR="009B57F8" w:rsidRDefault="0078336B">
          <w:pPr>
            <w:pStyle w:val="Sidhuvud"/>
            <w:jc w:val="center"/>
          </w:pPr>
          <w:r>
            <w:rPr>
              <w:noProof/>
            </w:rPr>
            <w:drawing>
              <wp:anchor distT="0" distB="0" distL="114300" distR="114300" simplePos="0" relativeHeight="251664896" behindDoc="0" locked="0" layoutInCell="1" allowOverlap="1" wp14:anchorId="167890F5" wp14:editId="3787A704">
                <wp:simplePos x="0" y="0"/>
                <wp:positionH relativeFrom="margin">
                  <wp:posOffset>2611755</wp:posOffset>
                </wp:positionH>
                <wp:positionV relativeFrom="page">
                  <wp:posOffset>30480</wp:posOffset>
                </wp:positionV>
                <wp:extent cx="1873250" cy="402590"/>
                <wp:effectExtent l="0" t="0" r="0" b="0"/>
                <wp:wrapNone/>
                <wp:docPr id="10" name="Bildobjekt 2" descr="VG_ne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Bildobjekt 2" descr="VG_ne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73250" cy="402590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</w:p>
      </w:tc>
    </w:tr>
  </w:tbl>
  <w:p w14:paraId="6F9FC9B9" w14:textId="58377147" w:rsidR="009B57F8" w:rsidRDefault="0078336B">
    <w:pPr>
      <w:pStyle w:val="Sidhuvud"/>
    </w:pPr>
    <w:r>
      <w:rPr>
        <w:noProof/>
      </w:rPr>
      <w:drawing>
        <wp:anchor distT="0" distB="0" distL="114300" distR="114300" simplePos="0" relativeHeight="251663872" behindDoc="1" locked="0" layoutInCell="1" allowOverlap="1" wp14:anchorId="2A5DCDD0" wp14:editId="29A5C9B2">
          <wp:simplePos x="0" y="0"/>
          <wp:positionH relativeFrom="page">
            <wp:posOffset>5238115</wp:posOffset>
          </wp:positionH>
          <wp:positionV relativeFrom="page">
            <wp:posOffset>28575</wp:posOffset>
          </wp:positionV>
          <wp:extent cx="5430520" cy="666750"/>
          <wp:effectExtent l="0" t="0" r="0" b="0"/>
          <wp:wrapNone/>
          <wp:docPr id="9" name="Bildobjekt 1" descr="faktablad_over_blue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objekt 1" descr="faktablad_over_blue"/>
                  <pic:cNvPicPr>
                    <a:picLocks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430520" cy="6667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105767"/>
    <w:multiLevelType w:val="hybridMultilevel"/>
    <w:tmpl w:val="B28C35B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937C00"/>
    <w:multiLevelType w:val="hybridMultilevel"/>
    <w:tmpl w:val="829295C2"/>
    <w:lvl w:ilvl="0" w:tplc="C61EFDC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50531B"/>
    <w:multiLevelType w:val="hybridMultilevel"/>
    <w:tmpl w:val="45183E0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87B02"/>
    <w:multiLevelType w:val="hybridMultilevel"/>
    <w:tmpl w:val="9F226836"/>
    <w:lvl w:ilvl="0" w:tplc="544EAC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74212B"/>
    <w:multiLevelType w:val="hybridMultilevel"/>
    <w:tmpl w:val="FCD88EF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98741E"/>
    <w:multiLevelType w:val="hybridMultilevel"/>
    <w:tmpl w:val="89C4CB64"/>
    <w:lvl w:ilvl="0" w:tplc="BFB06A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1304"/>
  <w:hyphenationZone w:val="425"/>
  <w:evenAndOddHeaders/>
  <w:drawingGridHorizontalSpacing w:val="100"/>
  <w:drawingGridVerticalSpacing w:val="136"/>
  <w:displayHorizontalDrawingGridEvery w:val="2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40D"/>
    <w:rsid w:val="0001007B"/>
    <w:rsid w:val="0001570F"/>
    <w:rsid w:val="00036E1B"/>
    <w:rsid w:val="00084C7D"/>
    <w:rsid w:val="0009294F"/>
    <w:rsid w:val="000B7835"/>
    <w:rsid w:val="001471E4"/>
    <w:rsid w:val="001A74D2"/>
    <w:rsid w:val="001D58B5"/>
    <w:rsid w:val="002A7218"/>
    <w:rsid w:val="002C7947"/>
    <w:rsid w:val="002D38A5"/>
    <w:rsid w:val="00336E68"/>
    <w:rsid w:val="00367FB8"/>
    <w:rsid w:val="003E3662"/>
    <w:rsid w:val="003F008B"/>
    <w:rsid w:val="004042F7"/>
    <w:rsid w:val="00440CAE"/>
    <w:rsid w:val="00523DCC"/>
    <w:rsid w:val="00524174"/>
    <w:rsid w:val="0055459B"/>
    <w:rsid w:val="00556D79"/>
    <w:rsid w:val="005F26E1"/>
    <w:rsid w:val="006311E3"/>
    <w:rsid w:val="00675534"/>
    <w:rsid w:val="006779F9"/>
    <w:rsid w:val="006816FC"/>
    <w:rsid w:val="006906D3"/>
    <w:rsid w:val="00701691"/>
    <w:rsid w:val="007655A1"/>
    <w:rsid w:val="00774713"/>
    <w:rsid w:val="0078336B"/>
    <w:rsid w:val="007C66A4"/>
    <w:rsid w:val="0085663C"/>
    <w:rsid w:val="008B00CA"/>
    <w:rsid w:val="008C6284"/>
    <w:rsid w:val="009761E3"/>
    <w:rsid w:val="009A513D"/>
    <w:rsid w:val="009B57F8"/>
    <w:rsid w:val="009D0CF3"/>
    <w:rsid w:val="009F00FD"/>
    <w:rsid w:val="00A33542"/>
    <w:rsid w:val="00AE041B"/>
    <w:rsid w:val="00B97E35"/>
    <w:rsid w:val="00BB2AD1"/>
    <w:rsid w:val="00C0177E"/>
    <w:rsid w:val="00CC7E63"/>
    <w:rsid w:val="00D21CD4"/>
    <w:rsid w:val="00D2640D"/>
    <w:rsid w:val="00D44C26"/>
    <w:rsid w:val="00E05F86"/>
    <w:rsid w:val="00E31C58"/>
    <w:rsid w:val="00E81949"/>
    <w:rsid w:val="00F009A6"/>
    <w:rsid w:val="00F70DDA"/>
    <w:rsid w:val="00F9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69D59F88"/>
  <w15:chartTrackingRefBased/>
  <w15:docId w15:val="{572BA737-6989-4333-946B-F1D374D46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  <w:rPr>
      <w:sz w:val="24"/>
    </w:rPr>
  </w:style>
  <w:style w:type="paragraph" w:styleId="Rubrik1">
    <w:name w:val="heading 1"/>
    <w:basedOn w:val="Normal"/>
    <w:next w:val="Normal"/>
    <w:qFormat/>
    <w:pPr>
      <w:keepNext/>
      <w:jc w:val="center"/>
      <w:outlineLvl w:val="0"/>
    </w:pPr>
    <w:rPr>
      <w:rFonts w:ascii="Arial" w:hAnsi="Arial" w:cs="Arial"/>
      <w:bCs/>
      <w:color w:val="000080"/>
      <w:kern w:val="32"/>
      <w:sz w:val="60"/>
      <w:szCs w:val="32"/>
    </w:rPr>
  </w:style>
  <w:style w:type="paragraph" w:styleId="Rubrik2">
    <w:name w:val="heading 2"/>
    <w:basedOn w:val="Normal"/>
    <w:next w:val="Normal"/>
    <w:qFormat/>
    <w:pPr>
      <w:keepNext/>
      <w:spacing w:before="240" w:after="60"/>
      <w:jc w:val="center"/>
      <w:outlineLvl w:val="1"/>
    </w:pPr>
    <w:rPr>
      <w:rFonts w:ascii="Arial" w:hAnsi="Arial" w:cs="Arial"/>
      <w:bCs/>
      <w:iCs/>
      <w:sz w:val="40"/>
      <w:szCs w:val="28"/>
    </w:rPr>
  </w:style>
  <w:style w:type="paragraph" w:styleId="Rubrik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Cs/>
      <w:sz w:val="28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Formatmall1">
    <w:name w:val="Formatmall1"/>
    <w:basedOn w:val="Normal"/>
  </w:style>
  <w:style w:type="paragraph" w:styleId="Sidhuvud">
    <w:name w:val="header"/>
    <w:basedOn w:val="Normal"/>
    <w:semiHidden/>
    <w:pPr>
      <w:tabs>
        <w:tab w:val="center" w:pos="4536"/>
        <w:tab w:val="right" w:pos="9072"/>
      </w:tabs>
    </w:pPr>
  </w:style>
  <w:style w:type="paragraph" w:styleId="Sidfot">
    <w:name w:val="footer"/>
    <w:basedOn w:val="Normal"/>
    <w:semiHidden/>
    <w:pPr>
      <w:tabs>
        <w:tab w:val="center" w:pos="4536"/>
        <w:tab w:val="right" w:pos="9072"/>
      </w:tabs>
    </w:pPr>
  </w:style>
  <w:style w:type="character" w:styleId="Hyperlnk">
    <w:name w:val="Hyperlink"/>
    <w:semiHidden/>
    <w:rPr>
      <w:color w:val="0000FF"/>
      <w:u w:val="single"/>
    </w:rPr>
  </w:style>
  <w:style w:type="paragraph" w:customStyle="1" w:styleId="BrdtextArial">
    <w:name w:val="Brödtext Arial"/>
    <w:basedOn w:val="Normal"/>
    <w:rPr>
      <w:rFonts w:ascii="Arial" w:hAnsi="Arial"/>
    </w:rPr>
  </w:style>
  <w:style w:type="paragraph" w:customStyle="1" w:styleId="Sidrubrikliten">
    <w:name w:val="Sidrubrik liten"/>
    <w:basedOn w:val="Normal"/>
    <w:pPr>
      <w:widowControl w:val="0"/>
      <w:overflowPunct/>
      <w:spacing w:line="240" w:lineRule="atLeast"/>
      <w:textAlignment w:val="center"/>
    </w:pPr>
    <w:rPr>
      <w:rFonts w:ascii="Arial" w:hAnsi="Arial"/>
      <w:b/>
      <w:color w:val="FFFFFF"/>
      <w:spacing w:val="2"/>
      <w:sz w:val="20"/>
    </w:rPr>
  </w:style>
  <w:style w:type="paragraph" w:customStyle="1" w:styleId="Sidrubrikstor">
    <w:name w:val="Sidrubrik stor"/>
    <w:basedOn w:val="Normal"/>
    <w:pPr>
      <w:widowControl w:val="0"/>
      <w:overflowPunct/>
      <w:spacing w:line="840" w:lineRule="atLeast"/>
      <w:textAlignment w:val="center"/>
    </w:pPr>
    <w:rPr>
      <w:rFonts w:ascii="Arial" w:hAnsi="Arial"/>
      <w:color w:val="386290"/>
      <w:spacing w:val="-17"/>
      <w:sz w:val="64"/>
      <w:szCs w:val="84"/>
    </w:rPr>
  </w:style>
  <w:style w:type="paragraph" w:customStyle="1" w:styleId="litenrubrik">
    <w:name w:val="liten rubrik"/>
    <w:basedOn w:val="Normal"/>
    <w:pPr>
      <w:overflowPunct/>
      <w:spacing w:before="113" w:line="288" w:lineRule="auto"/>
      <w:textAlignment w:val="center"/>
    </w:pPr>
    <w:rPr>
      <w:rFonts w:ascii="Frutiger 55 Roman" w:hAnsi="Frutiger 55 Roman"/>
      <w:color w:val="000000"/>
      <w:szCs w:val="24"/>
    </w:rPr>
  </w:style>
  <w:style w:type="paragraph" w:customStyle="1" w:styleId="BrdFrutiger">
    <w:name w:val="Bröd Frutiger"/>
    <w:basedOn w:val="Normal"/>
    <w:pPr>
      <w:overflowPunct/>
      <w:spacing w:line="288" w:lineRule="auto"/>
      <w:textAlignment w:val="center"/>
    </w:pPr>
    <w:rPr>
      <w:rFonts w:ascii="Frutiger 45 Light" w:hAnsi="Frutiger 45 Light"/>
      <w:color w:val="000000"/>
      <w:szCs w:val="24"/>
    </w:rPr>
  </w:style>
  <w:style w:type="paragraph" w:styleId="Liststycke">
    <w:name w:val="List Paragraph"/>
    <w:basedOn w:val="Normal"/>
    <w:uiPriority w:val="34"/>
    <w:qFormat/>
    <w:rsid w:val="00B97E35"/>
    <w:pPr>
      <w:ind w:left="1304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D2640D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D2640D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5663C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emf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w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jefo1\AppData\Local\Temp\OneNote\15.0\NT\0\utkast%20broschyr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utkast broschyr</Template>
  <TotalTime>4</TotalTime>
  <Pages>2</Pages>
  <Words>130</Words>
  <Characters>842</Characters>
  <Application>Microsoft Office Word</Application>
  <DocSecurity>0</DocSecurity>
  <Lines>7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Välkommen</vt:lpstr>
      <vt:lpstr>Välkommen </vt:lpstr>
    </vt:vector>
  </TitlesOfParts>
  <Company>SAS</Company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älkommen</dc:title>
  <dc:subject/>
  <dc:creator>Kjell Foss</dc:creator>
  <cp:keywords/>
  <dc:description/>
  <cp:lastModifiedBy>Irene Svenningsson</cp:lastModifiedBy>
  <cp:revision>4</cp:revision>
  <cp:lastPrinted>2015-11-06T15:20:00Z</cp:lastPrinted>
  <dcterms:created xsi:type="dcterms:W3CDTF">2019-07-04T08:58:00Z</dcterms:created>
  <dcterms:modified xsi:type="dcterms:W3CDTF">2019-07-04T11:47:00Z</dcterms:modified>
</cp:coreProperties>
</file>